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AFE" w:rsidRPr="00504827" w:rsidRDefault="00322AFE" w:rsidP="00903791">
      <w:pPr>
        <w:ind w:right="118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50482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Table S1: Population abbreviation (Code), number of sampled individuals per population (n), geographic coordinates (WGS84), altitude, area of grassland patch [m</w:t>
      </w:r>
      <w:r w:rsidRPr="0050482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2</w:t>
      </w:r>
      <w:r w:rsidRPr="0050482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], percentage of polymorphic loci (PPL), expected </w:t>
      </w:r>
      <w:proofErr w:type="spellStart"/>
      <w:r w:rsidRPr="0050482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heterozygosity</w:t>
      </w:r>
      <w:proofErr w:type="spellEnd"/>
      <w:r w:rsidRPr="0050482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(</w:t>
      </w:r>
      <w:r w:rsidRPr="00504827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H</w:t>
      </w:r>
      <w:r w:rsidRPr="00504827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  <w:lang w:val="en-US"/>
        </w:rPr>
        <w:t>e</w:t>
      </w:r>
      <w:r w:rsidRPr="0050482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), average pairwise </w:t>
      </w:r>
      <w:r w:rsidRPr="00504827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F</w:t>
      </w:r>
      <w:r w:rsidRPr="00504827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  <w:lang w:val="en-US"/>
        </w:rPr>
        <w:t>ST</w:t>
      </w:r>
      <w:r w:rsidRPr="0050482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per population (</w:t>
      </w:r>
      <w:proofErr w:type="spellStart"/>
      <w:r w:rsidRPr="00504827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F</w:t>
      </w:r>
      <w:r w:rsidRPr="00504827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  <w:lang w:val="en-US"/>
        </w:rPr>
        <w:t>ST.overall</w:t>
      </w:r>
      <w:proofErr w:type="spellEnd"/>
      <w:r w:rsidRPr="0050482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), average inbreeding coefficient per population (</w:t>
      </w:r>
      <w:proofErr w:type="spellStart"/>
      <w:r w:rsidRPr="00504827">
        <w:rPr>
          <w:rFonts w:ascii="Times New Roman" w:hAnsi="Times New Roman" w:cs="Times New Roman"/>
          <w:i/>
          <w:color w:val="000000" w:themeColor="text1"/>
          <w:lang w:val="en-US"/>
        </w:rPr>
        <w:t>f</w:t>
      </w:r>
      <w:r w:rsidRPr="0050482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AFLP</w:t>
      </w:r>
      <w:proofErr w:type="spellEnd"/>
      <w:r w:rsidRPr="0050482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), and average relatedness coefficient per population (</w:t>
      </w:r>
      <w:proofErr w:type="spellStart"/>
      <w:proofErr w:type="gramStart"/>
      <w:r w:rsidRPr="0050482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rc</w:t>
      </w:r>
      <w:proofErr w:type="spellEnd"/>
      <w:proofErr w:type="gramEnd"/>
      <w:r w:rsidRPr="0050482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) for all sampled populations of </w:t>
      </w:r>
      <w:proofErr w:type="spellStart"/>
      <w:r w:rsidRPr="00504827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Briza</w:t>
      </w:r>
      <w:proofErr w:type="spellEnd"/>
      <w:r w:rsidRPr="00504827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 xml:space="preserve"> media</w:t>
      </w:r>
      <w:r w:rsidRPr="0050482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, </w:t>
      </w:r>
      <w:proofErr w:type="spellStart"/>
      <w:r w:rsidRPr="00504827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Trifolium</w:t>
      </w:r>
      <w:proofErr w:type="spellEnd"/>
      <w:r w:rsidRPr="00504827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504827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montanum</w:t>
      </w:r>
      <w:proofErr w:type="spellEnd"/>
      <w:r w:rsidRPr="0050482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nd </w:t>
      </w:r>
      <w:r w:rsidRPr="00504827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 xml:space="preserve">Ranunculus </w:t>
      </w:r>
      <w:proofErr w:type="spellStart"/>
      <w:r w:rsidRPr="00504827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bulbosus</w:t>
      </w:r>
      <w:proofErr w:type="spellEnd"/>
      <w:r w:rsidRPr="0050482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.</w:t>
      </w:r>
      <w:bookmarkStart w:id="0" w:name="_GoBack"/>
      <w:bookmarkEnd w:id="0"/>
    </w:p>
    <w:p w:rsidR="00322AFE" w:rsidRPr="00504827" w:rsidRDefault="00322AFE" w:rsidP="00322AFE">
      <w:pPr>
        <w:ind w:right="1548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:rsidR="00322AFE" w:rsidRPr="00504827" w:rsidRDefault="00322AFE" w:rsidP="00322AFE">
      <w:pPr>
        <w:ind w:right="1548"/>
        <w:jc w:val="both"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tbl>
      <w:tblPr>
        <w:tblW w:w="104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3"/>
        <w:gridCol w:w="921"/>
        <w:gridCol w:w="657"/>
        <w:gridCol w:w="992"/>
        <w:gridCol w:w="851"/>
        <w:gridCol w:w="850"/>
        <w:gridCol w:w="851"/>
        <w:gridCol w:w="708"/>
        <w:gridCol w:w="709"/>
        <w:gridCol w:w="874"/>
        <w:gridCol w:w="1180"/>
        <w:gridCol w:w="637"/>
      </w:tblGrid>
      <w:tr w:rsidR="00322AFE" w:rsidRPr="00504827" w:rsidTr="009A2055">
        <w:trPr>
          <w:trHeight w:val="735"/>
        </w:trPr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CH"/>
              </w:rPr>
              <w:t>Specie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de-CH"/>
              </w:rPr>
            </w:pPr>
            <w:r w:rsidRPr="005640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de-CH"/>
              </w:rPr>
            </w:pPr>
            <w:r w:rsidRPr="005640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de-CH"/>
              </w:rPr>
            </w:pPr>
            <w:r w:rsidRPr="005640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5640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5640F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ltitude [m </w:t>
            </w:r>
            <w:proofErr w:type="spellStart"/>
            <w:r w:rsidRPr="005640F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.s.l</w:t>
            </w:r>
            <w:proofErr w:type="spellEnd"/>
            <w:r w:rsidRPr="005640F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de-CH"/>
              </w:rPr>
            </w:pPr>
            <w:r w:rsidRPr="005640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tch </w:t>
            </w:r>
            <w:proofErr w:type="spellStart"/>
            <w:r w:rsidRPr="005640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de-CH"/>
              </w:rPr>
            </w:pPr>
            <w:r w:rsidRPr="005640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8"/>
                <w:szCs w:val="18"/>
                <w:lang w:eastAsia="de-CH"/>
              </w:rPr>
              <w:t>H</w:t>
            </w:r>
            <w:r w:rsidRPr="00504827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vertAlign w:val="subscript"/>
                <w:lang w:eastAsia="de-CH"/>
              </w:rPr>
              <w:t>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50482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F</w:t>
            </w:r>
            <w:r w:rsidRPr="005048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ST_overal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fAFLP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5640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c</w:t>
            </w:r>
            <w:proofErr w:type="spellEnd"/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5048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  <w:t>Briza</w:t>
            </w:r>
            <w:proofErr w:type="spellEnd"/>
            <w:r w:rsidRPr="005048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  <w:t xml:space="preserve">. </w:t>
            </w:r>
            <w:proofErr w:type="spellStart"/>
            <w:r w:rsidRPr="005048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  <w:t>media</w:t>
            </w:r>
            <w:proofErr w:type="spellEnd"/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bex_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09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28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60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5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bex_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1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29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7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00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4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chat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1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48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96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4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7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chat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1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5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67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5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31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hasl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.2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7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00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0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8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hasl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.2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7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7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08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1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lenk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4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47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57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8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lenk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36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50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8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854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5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luet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9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6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40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6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luet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97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6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31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1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lumn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9.1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7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25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0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1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lumn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9.1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7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33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0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1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ober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4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65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39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0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3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ober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4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67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8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752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0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prae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9.4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74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29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0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3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prae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9.38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7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7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39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3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reic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7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57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4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7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reic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7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58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6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95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4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vaet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9.4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96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37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0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5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vaet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9.44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9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76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9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  <w:t xml:space="preserve">Trifolium </w:t>
            </w:r>
            <w:proofErr w:type="spellStart"/>
            <w:r w:rsidRPr="005048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  <w:t>montanum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bex_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09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28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60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3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47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bex_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1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29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7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00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53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chat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1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4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96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3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chat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1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5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7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67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3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38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hasl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.2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7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00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9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4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hasl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.2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7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7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08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3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lenk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4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47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57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0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3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lenk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4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45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0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luet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9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6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40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1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luet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97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6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31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6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3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lumn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9.1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7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25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1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lumn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9.1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7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7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33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6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ober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4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65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39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0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7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ober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4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67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8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752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6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0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6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prae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9.4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74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29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0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prae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9.38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7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7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39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0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3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reic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7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57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4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6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reic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7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58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6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95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0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3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vaet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9.4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96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37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4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vaet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9.44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9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76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9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4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37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  <w:t xml:space="preserve">Ranunculus </w:t>
            </w:r>
            <w:proofErr w:type="spellStart"/>
            <w:r w:rsidRPr="005048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  <w:t>bulbosus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chat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1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48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46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2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chat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17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4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17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6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0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8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hasl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.2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7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87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0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7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hasl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.2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7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08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7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huwa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16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0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960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6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9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huwa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26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1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75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3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luet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97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64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63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1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5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luet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97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6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7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84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1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matt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79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29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91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0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1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matt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9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2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92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0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miwa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5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3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87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2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1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miwa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3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157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5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9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ober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4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65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39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9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ober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4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67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6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752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4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4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obwa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68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3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84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-0.0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5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obwa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67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3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8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96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5</w:t>
            </w:r>
          </w:p>
        </w:tc>
      </w:tr>
      <w:tr w:rsidR="00322AFE" w:rsidRPr="00504827" w:rsidTr="009A2055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valhe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4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2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42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9</w:t>
            </w:r>
          </w:p>
        </w:tc>
      </w:tr>
      <w:tr w:rsidR="00322AFE" w:rsidRPr="00504827" w:rsidTr="009A2055">
        <w:trPr>
          <w:trHeight w:val="315"/>
        </w:trPr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valhe1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7.48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46.1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17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267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5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19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AFE" w:rsidRPr="00504827" w:rsidRDefault="00322AFE" w:rsidP="009A2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</w:pPr>
            <w:r w:rsidRPr="005048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CH"/>
              </w:rPr>
              <w:t>0.07</w:t>
            </w:r>
          </w:p>
        </w:tc>
      </w:tr>
    </w:tbl>
    <w:p w:rsidR="008F0607" w:rsidRDefault="008F0607"/>
    <w:sectPr w:rsidR="008F0607" w:rsidSect="005640FD">
      <w:pgSz w:w="11906" w:h="16838"/>
      <w:pgMar w:top="720" w:right="720" w:bottom="720" w:left="720" w:header="708" w:footer="708" w:gutter="0"/>
      <w:lnNumType w:countBy="1" w:restart="continuous"/>
      <w:pgNumType w:start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CF3"/>
    <w:rsid w:val="00322AFE"/>
    <w:rsid w:val="008F0607"/>
    <w:rsid w:val="00903791"/>
    <w:rsid w:val="00DF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AFE"/>
  </w:style>
  <w:style w:type="paragraph" w:styleId="Heading1">
    <w:name w:val="heading 1"/>
    <w:basedOn w:val="Normal"/>
    <w:next w:val="Normal"/>
    <w:link w:val="Heading1Char"/>
    <w:uiPriority w:val="9"/>
    <w:qFormat/>
    <w:rsid w:val="00322A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A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322A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AFE"/>
  </w:style>
  <w:style w:type="paragraph" w:styleId="Heading1">
    <w:name w:val="heading 1"/>
    <w:basedOn w:val="Normal"/>
    <w:next w:val="Normal"/>
    <w:link w:val="Heading1Char"/>
    <w:uiPriority w:val="9"/>
    <w:qFormat/>
    <w:rsid w:val="00322A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A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322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6</Words>
  <Characters>3758</Characters>
  <Application>Microsoft Office Word</Application>
  <DocSecurity>0</DocSecurity>
  <Lines>31</Lines>
  <Paragraphs>8</Paragraphs>
  <ScaleCrop>false</ScaleCrop>
  <Company>ETH Zuerich</Company>
  <LinksUpToDate>false</LinksUpToDate>
  <CharactersWithSpaces>4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3</cp:revision>
  <dcterms:created xsi:type="dcterms:W3CDTF">2012-07-10T08:58:00Z</dcterms:created>
  <dcterms:modified xsi:type="dcterms:W3CDTF">2012-07-10T08:59:00Z</dcterms:modified>
</cp:coreProperties>
</file>